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44"/>
        <w:rPr/>
      </w:pPr>
      <w:r>
        <w:rPr>
          <w:rFonts w:cs="Times New Roman" w:ascii="Times New Roman" w:hAnsi="Times New Roman"/>
          <w:b/>
          <w:lang w:val="en-AU" w:eastAsia="sv-SE"/>
        </w:rPr>
        <w:t>Table S1.</w:t>
      </w:r>
      <w:r>
        <w:rPr>
          <w:rFonts w:cs="Times New Roman" w:ascii="Times New Roman" w:hAnsi="Times New Roman"/>
          <w:lang w:val="en-AU" w:eastAsia="sv-SE"/>
        </w:rPr>
        <w:t xml:space="preserve"> List of pathways enriched at least at</w:t>
      </w:r>
      <w:r>
        <w:rPr/>
        <w:t xml:space="preserve"> one culture time point</w:t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4945"/>
      </w:tblGrid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b/>
                <w:b/>
                <w:lang w:val="en-AU" w:eastAsia="sv-SE"/>
              </w:rPr>
            </w:pPr>
            <w:r>
              <w:rPr>
                <w:rFonts w:cs="Times New Roman" w:ascii="Times New Roman" w:hAnsi="Times New Roman"/>
                <w:b/>
                <w:lang w:val="en-AU" w:eastAsia="sv-SE"/>
              </w:rPr>
              <w:t>N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b/>
                <w:b/>
                <w:lang w:val="en-AU" w:eastAsia="sv-SE"/>
              </w:rPr>
            </w:pPr>
            <w:r>
              <w:rPr>
                <w:rFonts w:cs="Times New Roman" w:ascii="Times New Roman" w:hAnsi="Times New Roman"/>
                <w:b/>
                <w:lang w:val="en-AU" w:eastAsia="sv-SE"/>
              </w:rPr>
              <w:t xml:space="preserve">Pathway name 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b/>
                <w:b/>
                <w:lang w:val="en-AU" w:eastAsia="sv-SE"/>
              </w:rPr>
            </w:pPr>
            <w:r>
              <w:rPr>
                <w:rFonts w:cs="Times New Roman" w:ascii="Times New Roman" w:hAnsi="Times New Roman"/>
                <w:b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Mineral absorp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Galactose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minoacyl-tRNA biosynthe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PPAR signaling pathway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dipocytokine signaling pathway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Legionello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Fatty acid degrada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Selenocompound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Non-alcoholic fatty liver disease (NAFLD)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Chemical carcinogene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Metabolism of xenobiotics by cytochrome P450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Retinol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Drug metabolism - cytochrome P450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TNF signaling pathway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Starch and sucrose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Steroid hormone biosynthe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Pentose and glucuronate interconversion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scorbate and aldarate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Glycolysis / Gluconeogene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Drug metabolism - other enzyme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Renin-angiotensin syste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Tyrosine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Porphyrin and chlorophyll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Pancreatic secre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/>
              </w:rPr>
              <w:t>ECM-receptor interac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Maturity onset diabetes of the young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Protein digestion and absorp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Bile secre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Rheumatoid arthrit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Linoleic acid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Ovarian steroidogene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Chemokine signaling pathway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Fat digestion and absorp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Complement and coagulation cascade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Leishmania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Intestinal immune network for IgA produc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rginine and proline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Glutathione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Hematopoietic cell lineage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NOD-like receptor signaling pathway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Viral myocardit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Glycerolipid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Staphylococcus aureus infec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sthma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Inflammatory bowel disease (IBD)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Cell adhesion molecules (CAMs)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Graft-versus-host disease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Tuberculo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Toxoplasmosi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llograft rejec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Influenza A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ntigen processing and presentation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rachidonic acid metabolism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Type I diabetes mellitus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Malaria</w:t>
            </w:r>
          </w:p>
        </w:tc>
      </w:tr>
      <w:tr>
        <w:trPr>
          <w:trHeight w:val="312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rPr>
                <w:rFonts w:ascii="Times New Roman" w:hAnsi="Times New Roman" w:cs="Times New Roman"/>
                <w:lang w:val="en-AU" w:eastAsia="sv-SE"/>
              </w:rPr>
            </w:pPr>
            <w:r>
              <w:rPr>
                <w:rFonts w:cs="Times New Roman" w:ascii="Times New Roman" w:hAnsi="Times New Roman"/>
                <w:lang w:val="en-AU" w:eastAsia="sv-SE"/>
              </w:rPr>
              <w:t>Autoimmune thyroid disease</w:t>
            </w:r>
          </w:p>
        </w:tc>
      </w:tr>
    </w:tbl>
    <w:p>
      <w:pPr>
        <w:pStyle w:val="Normal"/>
        <w:spacing w:lineRule="auto" w:line="240" w:before="0" w:after="144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3:37:00Z</dcterms:created>
  <dc:creator>Ernest Sargsyan</dc:creator>
  <dc:description/>
  <cp:keywords/>
  <dc:language>en-US</dc:language>
  <cp:lastModifiedBy>LAWID</cp:lastModifiedBy>
  <dcterms:modified xsi:type="dcterms:W3CDTF">2018-08-15T09:53:00Z</dcterms:modified>
  <cp:revision>5</cp:revision>
  <dc:subject/>
  <dc:title/>
</cp:coreProperties>
</file>